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E48173" w14:textId="77777777" w:rsidR="00A9128F" w:rsidRPr="00A9128F" w:rsidRDefault="00A9128F" w:rsidP="00A9128F">
      <w:pPr>
        <w:spacing w:before="120" w:after="240" w:line="240" w:lineRule="auto"/>
        <w:contextualSpacing/>
        <w:jc w:val="center"/>
        <w:rPr>
          <w:rFonts w:ascii="Times New Roman" w:hAnsi="Times New Roman" w:cs="Times New Roman"/>
          <w:b/>
          <w:sz w:val="32"/>
          <w:szCs w:val="24"/>
        </w:rPr>
      </w:pPr>
      <w:r w:rsidRPr="00A9128F">
        <w:rPr>
          <w:rFonts w:ascii="Times New Roman" w:hAnsi="Times New Roman" w:cs="Times New Roman"/>
          <w:b/>
          <w:sz w:val="32"/>
          <w:szCs w:val="24"/>
        </w:rPr>
        <w:t>Supplementary Material</w:t>
      </w:r>
    </w:p>
    <w:p w14:paraId="5E46F96F" w14:textId="77777777" w:rsidR="00A9128F" w:rsidRPr="00A9128F" w:rsidRDefault="00A9128F" w:rsidP="00A9128F">
      <w:pPr>
        <w:spacing w:before="120" w:after="24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A9128F">
        <w:rPr>
          <w:rFonts w:ascii="Times New Roman" w:hAnsi="Times New Roman" w:cs="Times New Roman"/>
          <w:b/>
          <w:sz w:val="24"/>
          <w:szCs w:val="24"/>
          <w:u w:val="single"/>
        </w:rPr>
        <w:t>Supplementary Table 1:</w:t>
      </w:r>
      <w:r w:rsidRPr="00A9128F">
        <w:rPr>
          <w:rFonts w:ascii="Times New Roman" w:hAnsi="Times New Roman" w:cs="Times New Roman"/>
          <w:sz w:val="24"/>
          <w:szCs w:val="24"/>
        </w:rPr>
        <w:t xml:space="preserve"> Associations of laboratory and clinical indices (A: p-values, B: coefficients or odds ratio for continuous and categorical variables respectively) in all RA patients included in the study (n=85) as presented in main Figure 2. </w:t>
      </w:r>
    </w:p>
    <w:p w14:paraId="63DBFD4D" w14:textId="77777777" w:rsidR="00A9128F" w:rsidRPr="00A9128F" w:rsidRDefault="00A9128F" w:rsidP="00A9128F">
      <w:pPr>
        <w:suppressLineNumbers/>
        <w:spacing w:before="240" w:after="360" w:line="240" w:lineRule="auto"/>
        <w:contextualSpacing/>
        <w:rPr>
          <w:rFonts w:ascii="Times New Roman" w:hAnsi="Times New Roman" w:cs="Times New Roman"/>
          <w:b/>
          <w:sz w:val="24"/>
          <w:szCs w:val="32"/>
        </w:rPr>
      </w:pPr>
      <w:r w:rsidRPr="00A9128F">
        <w:rPr>
          <w:rFonts w:ascii="Times New Roman" w:hAnsi="Times New Roman" w:cs="Times New Roman"/>
          <w:b/>
          <w:sz w:val="24"/>
          <w:szCs w:val="32"/>
        </w:rPr>
        <w:t>A.</w:t>
      </w:r>
    </w:p>
    <w:tbl>
      <w:tblPr>
        <w:tblW w:w="10774" w:type="dxa"/>
        <w:jc w:val="center"/>
        <w:tblLook w:val="04A0" w:firstRow="1" w:lastRow="0" w:firstColumn="1" w:lastColumn="0" w:noHBand="0" w:noVBand="1"/>
      </w:tblPr>
      <w:tblGrid>
        <w:gridCol w:w="787"/>
        <w:gridCol w:w="717"/>
        <w:gridCol w:w="928"/>
        <w:gridCol w:w="621"/>
        <w:gridCol w:w="897"/>
        <w:gridCol w:w="621"/>
        <w:gridCol w:w="621"/>
        <w:gridCol w:w="621"/>
        <w:gridCol w:w="817"/>
        <w:gridCol w:w="825"/>
        <w:gridCol w:w="816"/>
        <w:gridCol w:w="636"/>
        <w:gridCol w:w="854"/>
        <w:gridCol w:w="1013"/>
      </w:tblGrid>
      <w:tr w:rsidR="00A9128F" w:rsidRPr="00A9128F" w14:paraId="3A862DFE" w14:textId="77777777" w:rsidTr="00054901">
        <w:trPr>
          <w:trHeight w:val="61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154FC" w14:textId="77777777" w:rsidR="00A9128F" w:rsidRPr="00A9128F" w:rsidRDefault="00A9128F" w:rsidP="00A91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1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CSK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5EB24" w14:textId="77777777" w:rsidR="00A9128F" w:rsidRPr="00A9128F" w:rsidRDefault="00A9128F" w:rsidP="00A91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1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DL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A8244" w14:textId="77777777" w:rsidR="00A9128F" w:rsidRPr="00A9128F" w:rsidRDefault="00A9128F" w:rsidP="00A91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1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CSK9 / LDL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461C5" w14:textId="77777777" w:rsidR="00A9128F" w:rsidRPr="00A9128F" w:rsidRDefault="00A9128F" w:rsidP="00A91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1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D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767CE" w14:textId="77777777" w:rsidR="00A9128F" w:rsidRPr="00A9128F" w:rsidRDefault="00A9128F" w:rsidP="00A91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1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62E3E" w14:textId="77777777" w:rsidR="00A9128F" w:rsidRPr="00A9128F" w:rsidRDefault="00A9128F" w:rsidP="00A91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1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8CEC0" w14:textId="77777777" w:rsidR="00A9128F" w:rsidRPr="00A9128F" w:rsidRDefault="00A9128F" w:rsidP="00A91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1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M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06781" w14:textId="77777777" w:rsidR="00A9128F" w:rsidRPr="00A9128F" w:rsidRDefault="00A9128F" w:rsidP="00A91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1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R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F8BD7" w14:textId="77777777" w:rsidR="00A9128F" w:rsidRPr="00A9128F" w:rsidRDefault="00A9128F" w:rsidP="00A91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1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laqu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497FC" w14:textId="77777777" w:rsidR="00A9128F" w:rsidRPr="00A9128F" w:rsidRDefault="00A9128F" w:rsidP="00A91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1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CCA IM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7996E" w14:textId="77777777" w:rsidR="00A9128F" w:rsidRPr="00A9128F" w:rsidRDefault="00A9128F" w:rsidP="00A91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1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CCA IM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5E69A" w14:textId="77777777" w:rsidR="00A9128F" w:rsidRPr="00A9128F" w:rsidRDefault="00A9128F" w:rsidP="00A91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1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W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C9363" w14:textId="77777777" w:rsidR="00A9128F" w:rsidRPr="00A9128F" w:rsidRDefault="00A9128F" w:rsidP="00A91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1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Ix@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F171A" w14:textId="77777777" w:rsidR="00A9128F" w:rsidRPr="00A9128F" w:rsidRDefault="00A9128F" w:rsidP="00A912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1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A9128F" w:rsidRPr="00A9128F" w14:paraId="47A0DBB6" w14:textId="77777777" w:rsidTr="00054901">
        <w:trPr>
          <w:trHeight w:val="30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489F322E" w14:textId="77777777" w:rsidR="00A9128F" w:rsidRPr="00A9128F" w:rsidRDefault="00A9128F" w:rsidP="00A91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4DE70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62C5B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06557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CA2FB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55213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A630A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6630E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2E3A1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385A2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A7225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06</w:t>
            </w:r>
            <w:r w:rsidR="00DB7816" w:rsidRPr="00E747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9A433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CF932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0B447" w14:textId="77777777" w:rsidR="00A9128F" w:rsidRPr="00A9128F" w:rsidRDefault="00A9128F" w:rsidP="0081024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1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CSK9</w:t>
            </w:r>
          </w:p>
        </w:tc>
      </w:tr>
      <w:tr w:rsidR="00A9128F" w:rsidRPr="00A9128F" w14:paraId="136B2D59" w14:textId="77777777" w:rsidTr="00054901">
        <w:trPr>
          <w:trHeight w:val="308"/>
          <w:jc w:val="center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9BFBF" w14:textId="77777777" w:rsidR="00A9128F" w:rsidRPr="00A9128F" w:rsidRDefault="00A9128F" w:rsidP="00A91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53DDA1B5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173BE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DB7816"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24744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4F6A8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78E15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289A1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6C2B3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8255E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61B9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E66E9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07</w:t>
            </w:r>
            <w:r w:rsidR="00DB7816" w:rsidRPr="00E747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EB15E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729E3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E9F8F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C36B2" w14:textId="77777777" w:rsidR="00A9128F" w:rsidRPr="00A9128F" w:rsidRDefault="00A9128F" w:rsidP="0081024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1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DLR</w:t>
            </w:r>
          </w:p>
        </w:tc>
      </w:tr>
      <w:tr w:rsidR="00A9128F" w:rsidRPr="00A9128F" w14:paraId="5B8E536F" w14:textId="77777777" w:rsidTr="00054901">
        <w:trPr>
          <w:trHeight w:val="295"/>
          <w:jc w:val="center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1B76B47" w14:textId="77777777" w:rsidR="00A9128F" w:rsidRPr="00A9128F" w:rsidRDefault="00A9128F" w:rsidP="00A91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B4242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1349B20D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0488F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  <w:r w:rsidR="00DB7816"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C5363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</w:t>
            </w:r>
            <w:r w:rsidR="00DB7816"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7FB12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7AFFE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75D92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D69A7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B0DAC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86FCE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5F01A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8ED1C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D38F2" w14:textId="77777777" w:rsidR="00A9128F" w:rsidRPr="00A9128F" w:rsidRDefault="00A9128F" w:rsidP="0081024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1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CSK9 / LDLR</w:t>
            </w:r>
          </w:p>
        </w:tc>
      </w:tr>
      <w:tr w:rsidR="00A9128F" w:rsidRPr="00A9128F" w14:paraId="362B7098" w14:textId="77777777" w:rsidTr="00054901">
        <w:trPr>
          <w:trHeight w:val="308"/>
          <w:jc w:val="center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E23BA03" w14:textId="77777777" w:rsidR="00A9128F" w:rsidRPr="00A9128F" w:rsidRDefault="00A9128F" w:rsidP="00A91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BA40C7C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FD394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05E4A924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96B6C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AE18E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BDDD3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9CE4E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C5A55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23A1C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C05BD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4D4AA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F4FA8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FA7F7" w14:textId="77777777" w:rsidR="00A9128F" w:rsidRPr="00A9128F" w:rsidRDefault="00A9128F" w:rsidP="0081024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1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DL</w:t>
            </w:r>
          </w:p>
        </w:tc>
      </w:tr>
      <w:tr w:rsidR="00A9128F" w:rsidRPr="00A9128F" w14:paraId="45C75DE1" w14:textId="77777777" w:rsidTr="00054901">
        <w:trPr>
          <w:trHeight w:val="308"/>
          <w:jc w:val="center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B8B4419" w14:textId="77777777" w:rsidR="00A9128F" w:rsidRPr="00A9128F" w:rsidRDefault="00A9128F" w:rsidP="00A91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12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8C0347E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0AAB591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455D1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615CFA1B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3CD14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F47FE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998F0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D1BD5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1A2E7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360BE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33749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CB254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20CF1" w14:textId="77777777" w:rsidR="00A9128F" w:rsidRPr="00A9128F" w:rsidRDefault="00A9128F" w:rsidP="0081024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1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moking</w:t>
            </w:r>
          </w:p>
        </w:tc>
      </w:tr>
      <w:tr w:rsidR="00A9128F" w:rsidRPr="00A9128F" w14:paraId="4BE097DD" w14:textId="77777777" w:rsidTr="00054901">
        <w:trPr>
          <w:trHeight w:val="308"/>
          <w:jc w:val="center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C6962F9" w14:textId="77777777" w:rsidR="00A9128F" w:rsidRPr="00A9128F" w:rsidRDefault="00A9128F" w:rsidP="00A91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12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206A2F4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3A642D6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C5EB733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706DB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0ABEC59F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011DE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  <w:r w:rsidR="00DB7816"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A58D4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E7510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DBB8E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12122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0FA6F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42926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B72D2" w14:textId="77777777" w:rsidR="00A9128F" w:rsidRPr="00A9128F" w:rsidRDefault="00A9128F" w:rsidP="0081024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1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p</w:t>
            </w:r>
          </w:p>
        </w:tc>
      </w:tr>
      <w:tr w:rsidR="00A9128F" w:rsidRPr="00A9128F" w14:paraId="1AF566AE" w14:textId="77777777" w:rsidTr="00054901">
        <w:trPr>
          <w:trHeight w:val="308"/>
          <w:jc w:val="center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22ECE42" w14:textId="77777777" w:rsidR="00A9128F" w:rsidRPr="00A9128F" w:rsidRDefault="00A9128F" w:rsidP="00A91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12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8AB6CB4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3760E1C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308150D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81C5524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AE925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51CF0A94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5BD50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C6EF8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9EFD2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208F4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E654A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01</w:t>
            </w:r>
            <w:r w:rsidR="00DB7816" w:rsidRPr="00E747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08A0C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CB0BF" w14:textId="77777777" w:rsidR="00A9128F" w:rsidRPr="00A9128F" w:rsidRDefault="00A9128F" w:rsidP="0081024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1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MI</w:t>
            </w:r>
          </w:p>
        </w:tc>
      </w:tr>
      <w:tr w:rsidR="00A9128F" w:rsidRPr="00A9128F" w14:paraId="7B518D59" w14:textId="77777777" w:rsidTr="00054901">
        <w:trPr>
          <w:trHeight w:val="308"/>
          <w:jc w:val="center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370EC23" w14:textId="77777777" w:rsidR="00A9128F" w:rsidRPr="00A9128F" w:rsidRDefault="00A9128F" w:rsidP="00A91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12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E1FED22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9D8F2D7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2E8F281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DAC14E2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DA9E9A9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5BDC7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51FE5CC6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9FDD6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BAF6B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569F3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E4D17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065F0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</w:t>
            </w:r>
            <w:r w:rsidR="00DB7816"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38852" w14:textId="77777777" w:rsidR="00A9128F" w:rsidRPr="00A9128F" w:rsidRDefault="00A9128F" w:rsidP="0081024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1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RP</w:t>
            </w:r>
          </w:p>
        </w:tc>
      </w:tr>
      <w:tr w:rsidR="00A9128F" w:rsidRPr="00A9128F" w14:paraId="0A427634" w14:textId="77777777" w:rsidTr="00054901">
        <w:trPr>
          <w:trHeight w:val="308"/>
          <w:jc w:val="center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2A88E31" w14:textId="77777777" w:rsidR="00A9128F" w:rsidRPr="00A9128F" w:rsidRDefault="00A9128F" w:rsidP="00A91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12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7638ED9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16BD248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06EEE86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AC14067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2D09254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68A5677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3E4AD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2008ABB3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FA668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F95FB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9B2D9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F01A1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E4C50" w14:textId="77777777" w:rsidR="00A9128F" w:rsidRPr="00A9128F" w:rsidRDefault="00A9128F" w:rsidP="0081024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1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laques</w:t>
            </w:r>
          </w:p>
        </w:tc>
      </w:tr>
      <w:tr w:rsidR="00A9128F" w:rsidRPr="00A9128F" w14:paraId="3DFC0368" w14:textId="77777777" w:rsidTr="00054901">
        <w:trPr>
          <w:trHeight w:val="282"/>
          <w:jc w:val="center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2BD53E7" w14:textId="77777777" w:rsidR="00A9128F" w:rsidRPr="00A9128F" w:rsidRDefault="00A9128F" w:rsidP="00A91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12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4488270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CC0BB09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8D41286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AD778BE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73FF79A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C0A9BFA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E0E6ECF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DBC63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3BF0FCDA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11DB3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  <w:r w:rsidR="00DB7816" w:rsidRPr="00E747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D2216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17977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D8B0C" w14:textId="77777777" w:rsidR="00A9128F" w:rsidRPr="00A9128F" w:rsidRDefault="00A9128F" w:rsidP="0081024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1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CCA IMT</w:t>
            </w:r>
          </w:p>
        </w:tc>
      </w:tr>
      <w:tr w:rsidR="00A9128F" w:rsidRPr="00A9128F" w14:paraId="15EAF998" w14:textId="77777777" w:rsidTr="00054901">
        <w:trPr>
          <w:trHeight w:val="359"/>
          <w:jc w:val="center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81B8187" w14:textId="77777777" w:rsidR="00A9128F" w:rsidRPr="00A9128F" w:rsidRDefault="00A9128F" w:rsidP="00A91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12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244DC3B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6C18226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8AAC6EC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A9DFA6B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99C9491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6FC5345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9135AAD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68A8C2B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027FD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7E7ACAA1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C8BC2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A6253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AE39D" w14:textId="77777777" w:rsidR="00A9128F" w:rsidRPr="00A9128F" w:rsidRDefault="00A9128F" w:rsidP="0081024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1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CCA IMT</w:t>
            </w:r>
          </w:p>
        </w:tc>
      </w:tr>
      <w:tr w:rsidR="00A9128F" w:rsidRPr="00A9128F" w14:paraId="4EAC616E" w14:textId="77777777" w:rsidTr="00054901">
        <w:trPr>
          <w:trHeight w:val="308"/>
          <w:jc w:val="center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27603EC" w14:textId="77777777" w:rsidR="00A9128F" w:rsidRPr="00A9128F" w:rsidRDefault="00A9128F" w:rsidP="00A91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4816E6B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475D81C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7F090D4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2F0C2A7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9682588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B74BA55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81D3D40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4C38916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C6EB362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49EC1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66AB1805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563B6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F2C89" w14:textId="77777777" w:rsidR="00A9128F" w:rsidRPr="00A9128F" w:rsidRDefault="00A9128F" w:rsidP="0081024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1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WV</w:t>
            </w:r>
          </w:p>
        </w:tc>
      </w:tr>
      <w:tr w:rsidR="00A9128F" w:rsidRPr="00A9128F" w14:paraId="5906062B" w14:textId="77777777" w:rsidTr="00054901">
        <w:trPr>
          <w:trHeight w:val="308"/>
          <w:jc w:val="center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62294BF" w14:textId="77777777" w:rsidR="00A9128F" w:rsidRPr="00A9128F" w:rsidRDefault="00A9128F" w:rsidP="00A91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12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7B150C8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874E9FD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84166E1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01482A7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DE5345B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D167248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12B0B3A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B5A6619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60B7F23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2192215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D343B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7C09828A" w14:textId="77777777" w:rsidR="00A9128F" w:rsidRPr="00E747F8" w:rsidRDefault="00A9128F" w:rsidP="00DB7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1D070" w14:textId="77777777" w:rsidR="00A9128F" w:rsidRPr="00A9128F" w:rsidRDefault="00A9128F" w:rsidP="0081024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1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Ix@75</w:t>
            </w:r>
          </w:p>
        </w:tc>
      </w:tr>
    </w:tbl>
    <w:p w14:paraId="57278346" w14:textId="77777777" w:rsidR="00A9128F" w:rsidRPr="00DE263F" w:rsidRDefault="00A9128F" w:rsidP="00A9128F">
      <w:pPr>
        <w:spacing w:before="120" w:after="24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E263F">
        <w:rPr>
          <w:rFonts w:ascii="Times New Roman" w:hAnsi="Times New Roman" w:cs="Times New Roman"/>
          <w:b/>
          <w:sz w:val="24"/>
          <w:szCs w:val="24"/>
        </w:rPr>
        <w:t>B.</w:t>
      </w:r>
    </w:p>
    <w:tbl>
      <w:tblPr>
        <w:tblW w:w="10853" w:type="dxa"/>
        <w:jc w:val="center"/>
        <w:tblLook w:val="04A0" w:firstRow="1" w:lastRow="0" w:firstColumn="1" w:lastColumn="0" w:noHBand="0" w:noVBand="1"/>
      </w:tblPr>
      <w:tblGrid>
        <w:gridCol w:w="787"/>
        <w:gridCol w:w="717"/>
        <w:gridCol w:w="830"/>
        <w:gridCol w:w="712"/>
        <w:gridCol w:w="897"/>
        <w:gridCol w:w="684"/>
        <w:gridCol w:w="653"/>
        <w:gridCol w:w="684"/>
        <w:gridCol w:w="817"/>
        <w:gridCol w:w="757"/>
        <w:gridCol w:w="847"/>
        <w:gridCol w:w="717"/>
        <w:gridCol w:w="854"/>
        <w:gridCol w:w="897"/>
      </w:tblGrid>
      <w:tr w:rsidR="00A9128F" w:rsidRPr="00A9128F" w14:paraId="2F23E5A0" w14:textId="77777777" w:rsidTr="007C66A9">
        <w:trPr>
          <w:trHeight w:val="532"/>
          <w:jc w:val="center"/>
        </w:trPr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40499" w14:textId="77777777" w:rsidR="00A9128F" w:rsidRPr="00810243" w:rsidRDefault="00A9128F" w:rsidP="00A91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02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CSK9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13833" w14:textId="77777777" w:rsidR="00A9128F" w:rsidRPr="00810243" w:rsidRDefault="00A9128F" w:rsidP="00A91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02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DLR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5D578" w14:textId="77777777" w:rsidR="00A9128F" w:rsidRPr="00810243" w:rsidRDefault="00A9128F" w:rsidP="00A91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02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CSK9 / LDL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B2760" w14:textId="77777777" w:rsidR="00A9128F" w:rsidRPr="00810243" w:rsidRDefault="00A9128F" w:rsidP="00A91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02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DL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24BFE" w14:textId="77777777" w:rsidR="00A9128F" w:rsidRPr="00810243" w:rsidRDefault="00A9128F" w:rsidP="00A91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02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A1900" w14:textId="77777777" w:rsidR="00A9128F" w:rsidRPr="00810243" w:rsidRDefault="00A9128F" w:rsidP="00A91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02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p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E0B03" w14:textId="77777777" w:rsidR="00A9128F" w:rsidRPr="00810243" w:rsidRDefault="00A9128F" w:rsidP="00A91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02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MI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94F28" w14:textId="77777777" w:rsidR="00A9128F" w:rsidRPr="00810243" w:rsidRDefault="00A9128F" w:rsidP="00A91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02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RP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E5593" w14:textId="77777777" w:rsidR="00A9128F" w:rsidRPr="00810243" w:rsidRDefault="00A9128F" w:rsidP="00A91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02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laques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5AA0B" w14:textId="77777777" w:rsidR="00A9128F" w:rsidRPr="00810243" w:rsidRDefault="00A9128F" w:rsidP="00A91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02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CCA IM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91FF9" w14:textId="77777777" w:rsidR="00A9128F" w:rsidRPr="00810243" w:rsidRDefault="00A9128F" w:rsidP="00A91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02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CCA IMT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C3ADE" w14:textId="77777777" w:rsidR="00A9128F" w:rsidRPr="00810243" w:rsidRDefault="00A9128F" w:rsidP="00A91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02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WV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B4552" w14:textId="77777777" w:rsidR="00A9128F" w:rsidRPr="00810243" w:rsidRDefault="00A9128F" w:rsidP="00A91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02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Ix@75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F1921" w14:textId="77777777" w:rsidR="00A9128F" w:rsidRPr="00A9128F" w:rsidRDefault="00A9128F" w:rsidP="00E747F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1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A9128F" w:rsidRPr="00A9128F" w14:paraId="437A2D32" w14:textId="77777777" w:rsidTr="007C66A9">
        <w:trPr>
          <w:trHeight w:val="266"/>
          <w:jc w:val="center"/>
        </w:trPr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0F2CEE6A" w14:textId="77777777" w:rsidR="00A9128F" w:rsidRPr="00810243" w:rsidRDefault="00A9128F" w:rsidP="00A91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2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31054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64CB7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7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9FF65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78349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6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446D5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E45DF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B7CD0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01AB1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4.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CDE0E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58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F8C57" w14:textId="77777777" w:rsidR="00A9128F" w:rsidRPr="00E747F8" w:rsidRDefault="008D54B8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96.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7A37E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81A54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6BE2A" w14:textId="77777777" w:rsidR="00A9128F" w:rsidRPr="00A9128F" w:rsidRDefault="00A9128F" w:rsidP="00E747F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1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CSK9</w:t>
            </w:r>
          </w:p>
        </w:tc>
      </w:tr>
      <w:tr w:rsidR="00A9128F" w:rsidRPr="00A9128F" w14:paraId="1941BD19" w14:textId="77777777" w:rsidTr="007C66A9">
        <w:trPr>
          <w:trHeight w:val="266"/>
          <w:jc w:val="center"/>
        </w:trPr>
        <w:tc>
          <w:tcPr>
            <w:tcW w:w="78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4AC22" w14:textId="77777777" w:rsidR="00A9128F" w:rsidRPr="00810243" w:rsidRDefault="00A9128F" w:rsidP="00A91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2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36EC6D71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F60C5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0.8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01B70" w14:textId="77777777" w:rsidR="00A9128F" w:rsidRPr="00E747F8" w:rsidRDefault="00A9128F" w:rsidP="008D5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98888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6.8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79203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9574D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7197D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3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99532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D6F43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60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23DD9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9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B85E0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BA643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6218C" w14:textId="77777777" w:rsidR="00A9128F" w:rsidRPr="00A9128F" w:rsidRDefault="00A9128F" w:rsidP="00E747F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1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DLR</w:t>
            </w:r>
          </w:p>
        </w:tc>
      </w:tr>
      <w:tr w:rsidR="00A9128F" w:rsidRPr="00A9128F" w14:paraId="28CB8DB9" w14:textId="77777777" w:rsidTr="007C66A9">
        <w:trPr>
          <w:trHeight w:val="299"/>
          <w:jc w:val="center"/>
        </w:trPr>
        <w:tc>
          <w:tcPr>
            <w:tcW w:w="78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A001544" w14:textId="77777777" w:rsidR="00A9128F" w:rsidRPr="00810243" w:rsidRDefault="00A9128F" w:rsidP="00A91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02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C997C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6FD90455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82C5C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AAC73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68852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8BC1C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53DA3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A6A49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10.1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C44B7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7.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5044A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8.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23C43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EA4B8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1DA2C" w14:textId="77777777" w:rsidR="00A9128F" w:rsidRPr="00A9128F" w:rsidRDefault="00A9128F" w:rsidP="00E747F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1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CSK9 / LDLR</w:t>
            </w:r>
          </w:p>
        </w:tc>
      </w:tr>
      <w:tr w:rsidR="00A9128F" w:rsidRPr="00A9128F" w14:paraId="0237BE5C" w14:textId="77777777" w:rsidTr="007C66A9">
        <w:trPr>
          <w:trHeight w:val="266"/>
          <w:jc w:val="center"/>
        </w:trPr>
        <w:tc>
          <w:tcPr>
            <w:tcW w:w="78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408AD7A" w14:textId="77777777" w:rsidR="00A9128F" w:rsidRPr="00810243" w:rsidRDefault="00A9128F" w:rsidP="00A91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2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BF3EECB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CDAE7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6606C52E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759D1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D742D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EC69A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5DD48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0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6FD1A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8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8C881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0D296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5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B702E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5.7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B4438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4D1F8" w14:textId="77777777" w:rsidR="00A9128F" w:rsidRPr="00A9128F" w:rsidRDefault="00A9128F" w:rsidP="00E747F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1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DL</w:t>
            </w:r>
          </w:p>
        </w:tc>
      </w:tr>
      <w:tr w:rsidR="00A9128F" w:rsidRPr="00A9128F" w14:paraId="0CB85206" w14:textId="77777777" w:rsidTr="007C66A9">
        <w:trPr>
          <w:trHeight w:val="266"/>
          <w:jc w:val="center"/>
        </w:trPr>
        <w:tc>
          <w:tcPr>
            <w:tcW w:w="78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F8E89CB" w14:textId="77777777" w:rsidR="00A9128F" w:rsidRPr="00810243" w:rsidRDefault="00A9128F" w:rsidP="00A91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2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A490E55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FB779B1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45897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038751CE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A011B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91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96EA2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60036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2FCC6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7F3CB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0B7F8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E945C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E8396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AD634" w14:textId="77777777" w:rsidR="00A9128F" w:rsidRPr="00A9128F" w:rsidRDefault="00A9128F" w:rsidP="00E747F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1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moking</w:t>
            </w:r>
          </w:p>
        </w:tc>
      </w:tr>
      <w:tr w:rsidR="00A9128F" w:rsidRPr="00A9128F" w14:paraId="5C7CC45C" w14:textId="77777777" w:rsidTr="007C66A9">
        <w:trPr>
          <w:trHeight w:val="266"/>
          <w:jc w:val="center"/>
        </w:trPr>
        <w:tc>
          <w:tcPr>
            <w:tcW w:w="78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62F6E73" w14:textId="77777777" w:rsidR="00A9128F" w:rsidRPr="00810243" w:rsidRDefault="00A9128F" w:rsidP="00A91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2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4ACE315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7906409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95A8B15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667FE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52203A10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059E5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5771D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773F9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9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8C22B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DB3A1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2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0F052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0428B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5B6A6" w14:textId="77777777" w:rsidR="00A9128F" w:rsidRPr="00A9128F" w:rsidRDefault="00A9128F" w:rsidP="00E747F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1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p</w:t>
            </w:r>
          </w:p>
        </w:tc>
      </w:tr>
      <w:tr w:rsidR="00A9128F" w:rsidRPr="00A9128F" w14:paraId="7405ED45" w14:textId="77777777" w:rsidTr="007C66A9">
        <w:trPr>
          <w:trHeight w:val="266"/>
          <w:jc w:val="center"/>
        </w:trPr>
        <w:tc>
          <w:tcPr>
            <w:tcW w:w="78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985F742" w14:textId="77777777" w:rsidR="00A9128F" w:rsidRPr="00810243" w:rsidRDefault="00A9128F" w:rsidP="00A91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02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36B5FCA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946A6CB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6798E7E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05C3BF5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50B14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0E36FFBF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DF111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5F93C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7478B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063AF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CEF4B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98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4C4FF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63FAE" w14:textId="77777777" w:rsidR="00A9128F" w:rsidRPr="00A9128F" w:rsidRDefault="00A9128F" w:rsidP="00E747F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1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MI</w:t>
            </w:r>
          </w:p>
        </w:tc>
      </w:tr>
      <w:tr w:rsidR="00A9128F" w:rsidRPr="00A9128F" w14:paraId="7ADB3874" w14:textId="77777777" w:rsidTr="007C66A9">
        <w:trPr>
          <w:trHeight w:val="266"/>
          <w:jc w:val="center"/>
        </w:trPr>
        <w:tc>
          <w:tcPr>
            <w:tcW w:w="78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26C6209" w14:textId="77777777" w:rsidR="00A9128F" w:rsidRPr="00810243" w:rsidRDefault="00A9128F" w:rsidP="00A91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2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2F9B163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016ECB2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A83384F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7143220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CD3C02D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07448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74F9EAC2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0174D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7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AC482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17969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B5DE0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D4514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FB68E" w14:textId="77777777" w:rsidR="00A9128F" w:rsidRPr="00A9128F" w:rsidRDefault="00A9128F" w:rsidP="00E747F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1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RP</w:t>
            </w:r>
          </w:p>
        </w:tc>
      </w:tr>
      <w:tr w:rsidR="00A9128F" w:rsidRPr="00A9128F" w14:paraId="503E9B72" w14:textId="77777777" w:rsidTr="007C66A9">
        <w:trPr>
          <w:trHeight w:val="266"/>
          <w:jc w:val="center"/>
        </w:trPr>
        <w:tc>
          <w:tcPr>
            <w:tcW w:w="7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711B64C" w14:textId="77777777" w:rsidR="00A9128F" w:rsidRPr="00810243" w:rsidRDefault="00A9128F" w:rsidP="00A91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02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D8B5AB4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6235DBE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5D01E44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C25BAD2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E7CD2E4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5B37568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BE4EF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2D7A699C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255C5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721.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14713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8189.8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07BF2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FB6CC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49FAE" w14:textId="77777777" w:rsidR="00A9128F" w:rsidRPr="00A9128F" w:rsidRDefault="00A9128F" w:rsidP="00E747F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1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laques</w:t>
            </w:r>
          </w:p>
        </w:tc>
      </w:tr>
      <w:tr w:rsidR="00A9128F" w:rsidRPr="00A9128F" w14:paraId="4ABD6E66" w14:textId="77777777" w:rsidTr="007C66A9">
        <w:trPr>
          <w:trHeight w:val="266"/>
          <w:jc w:val="center"/>
        </w:trPr>
        <w:tc>
          <w:tcPr>
            <w:tcW w:w="78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CDE37F6" w14:textId="77777777" w:rsidR="00A9128F" w:rsidRPr="00810243" w:rsidRDefault="00A9128F" w:rsidP="00A91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02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415A026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CADAC19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DAFE9D5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0AA9DC4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C735F1E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114BF7D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4030416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0AC7E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04A611DA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794E2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57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7A740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8138B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2BEC5" w14:textId="77777777" w:rsidR="00A9128F" w:rsidRPr="00A9128F" w:rsidRDefault="00A9128F" w:rsidP="00E747F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1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CCA IMT</w:t>
            </w:r>
          </w:p>
        </w:tc>
      </w:tr>
      <w:tr w:rsidR="00A9128F" w:rsidRPr="00A9128F" w14:paraId="1DA3A22E" w14:textId="77777777" w:rsidTr="007C66A9">
        <w:trPr>
          <w:trHeight w:val="266"/>
          <w:jc w:val="center"/>
        </w:trPr>
        <w:tc>
          <w:tcPr>
            <w:tcW w:w="78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04108EF" w14:textId="77777777" w:rsidR="00A9128F" w:rsidRPr="00810243" w:rsidRDefault="00A9128F" w:rsidP="00A91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02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A009669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3970EF7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525E4E3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9CA930E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B7881F0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91DA5B5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16B0293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14E7196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8331A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6D7D46D7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3A841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AB315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51502" w14:textId="77777777" w:rsidR="00A9128F" w:rsidRPr="00A9128F" w:rsidRDefault="00A9128F" w:rsidP="00E747F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1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CCA IMT</w:t>
            </w:r>
          </w:p>
        </w:tc>
      </w:tr>
      <w:tr w:rsidR="00A9128F" w:rsidRPr="00A9128F" w14:paraId="5DD3A9FB" w14:textId="77777777" w:rsidTr="007C66A9">
        <w:trPr>
          <w:trHeight w:val="266"/>
          <w:jc w:val="center"/>
        </w:trPr>
        <w:tc>
          <w:tcPr>
            <w:tcW w:w="78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99177E2" w14:textId="77777777" w:rsidR="00A9128F" w:rsidRPr="00810243" w:rsidRDefault="00A9128F" w:rsidP="00A91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2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CB0E348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90C1441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F71C5F3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AC3C7ED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3D9C854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4E73AAD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5C2B193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9232D1F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586B423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96D32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539EDFC5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B62C9" w14:textId="77777777" w:rsidR="00A9128F" w:rsidRPr="00E747F8" w:rsidRDefault="00A9128F" w:rsidP="00810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960CF" w14:textId="77777777" w:rsidR="00A9128F" w:rsidRPr="00A9128F" w:rsidRDefault="00A9128F" w:rsidP="00E747F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1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WV</w:t>
            </w:r>
          </w:p>
        </w:tc>
      </w:tr>
      <w:tr w:rsidR="00A9128F" w:rsidRPr="00A9128F" w14:paraId="4BF5FCA3" w14:textId="77777777" w:rsidTr="007C66A9">
        <w:trPr>
          <w:trHeight w:val="266"/>
          <w:jc w:val="center"/>
        </w:trPr>
        <w:tc>
          <w:tcPr>
            <w:tcW w:w="78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C2CF8A6" w14:textId="77777777" w:rsidR="00A9128F" w:rsidRPr="00810243" w:rsidRDefault="00A9128F" w:rsidP="00A91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02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44BB274" w14:textId="77777777" w:rsidR="00A9128F" w:rsidRPr="00E747F8" w:rsidRDefault="00A9128F" w:rsidP="00A91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709BDD1" w14:textId="77777777" w:rsidR="00A9128F" w:rsidRPr="00E747F8" w:rsidRDefault="00A9128F" w:rsidP="00A91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BC3E52C" w14:textId="77777777" w:rsidR="00A9128F" w:rsidRPr="00E747F8" w:rsidRDefault="00A9128F" w:rsidP="00A912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53BB88E" w14:textId="77777777" w:rsidR="00A9128F" w:rsidRPr="00E747F8" w:rsidRDefault="00A9128F" w:rsidP="00A912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F23E4E4" w14:textId="77777777" w:rsidR="00A9128F" w:rsidRPr="00E747F8" w:rsidRDefault="00A9128F" w:rsidP="00A912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F10FFB5" w14:textId="77777777" w:rsidR="00A9128F" w:rsidRPr="00E747F8" w:rsidRDefault="00A9128F" w:rsidP="00A912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A2E8669" w14:textId="77777777" w:rsidR="00A9128F" w:rsidRPr="00E747F8" w:rsidRDefault="00A9128F" w:rsidP="00A912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5E76B2D" w14:textId="77777777" w:rsidR="00A9128F" w:rsidRPr="00E747F8" w:rsidRDefault="00A9128F" w:rsidP="00A912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A074894" w14:textId="77777777" w:rsidR="00A9128F" w:rsidRPr="00E747F8" w:rsidRDefault="00A9128F" w:rsidP="00A912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4784E8D" w14:textId="77777777" w:rsidR="00A9128F" w:rsidRPr="00E747F8" w:rsidRDefault="00A9128F" w:rsidP="00A912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A4993" w14:textId="77777777" w:rsidR="00A9128F" w:rsidRPr="00E747F8" w:rsidRDefault="00A9128F" w:rsidP="00A912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3695316B" w14:textId="77777777" w:rsidR="00A9128F" w:rsidRPr="00E747F8" w:rsidRDefault="00A9128F" w:rsidP="00A912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47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5A55F" w14:textId="77777777" w:rsidR="00A9128F" w:rsidRPr="00A9128F" w:rsidRDefault="00A9128F" w:rsidP="00E747F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1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Ix@75</w:t>
            </w:r>
          </w:p>
        </w:tc>
      </w:tr>
    </w:tbl>
    <w:p w14:paraId="36E9CBDD" w14:textId="77777777" w:rsidR="0087365B" w:rsidRDefault="0087365B"/>
    <w:sectPr w:rsidR="0087365B" w:rsidSect="0093429D">
      <w:headerReference w:type="even" r:id="rId6"/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5E0B39" w14:textId="77777777" w:rsidR="00004B76" w:rsidRDefault="00004B76">
      <w:pPr>
        <w:spacing w:after="0" w:line="240" w:lineRule="auto"/>
      </w:pPr>
      <w:r>
        <w:separator/>
      </w:r>
    </w:p>
  </w:endnote>
  <w:endnote w:type="continuationSeparator" w:id="0">
    <w:p w14:paraId="5AE51EE0" w14:textId="77777777" w:rsidR="00004B76" w:rsidRDefault="00004B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79C013" w14:textId="77777777" w:rsidR="00995F6A" w:rsidRPr="00577C4C" w:rsidRDefault="00A9128F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14D17C2" wp14:editId="1595485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3BE4B06" w14:textId="77777777" w:rsidR="00995F6A" w:rsidRPr="00577C4C" w:rsidRDefault="00A9128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4D17C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3BE4B06" w14:textId="77777777" w:rsidR="00995F6A" w:rsidRPr="00577C4C" w:rsidRDefault="00A9128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9BCE81" w14:textId="77777777" w:rsidR="00995F6A" w:rsidRPr="00577C4C" w:rsidRDefault="00A9128F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B05FE4A" wp14:editId="4FF922F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8941FAE" w14:textId="77777777" w:rsidR="00995F6A" w:rsidRPr="00577C4C" w:rsidRDefault="00A9128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B05FE4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8941FAE" w14:textId="77777777" w:rsidR="00995F6A" w:rsidRPr="00577C4C" w:rsidRDefault="00A9128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0283DD" w14:textId="77777777" w:rsidR="00004B76" w:rsidRDefault="00004B76">
      <w:pPr>
        <w:spacing w:after="0" w:line="240" w:lineRule="auto"/>
      </w:pPr>
      <w:r>
        <w:separator/>
      </w:r>
    </w:p>
  </w:footnote>
  <w:footnote w:type="continuationSeparator" w:id="0">
    <w:p w14:paraId="25D4CC5D" w14:textId="77777777" w:rsidR="00004B76" w:rsidRDefault="00004B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E8DC3D" w14:textId="77777777" w:rsidR="00995F6A" w:rsidRPr="009151AA" w:rsidRDefault="00A9128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1FDEAD" w14:textId="77777777" w:rsidR="00995F6A" w:rsidRDefault="00A9128F" w:rsidP="0093429D"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9128F"/>
    <w:rsid w:val="00004B76"/>
    <w:rsid w:val="00061B9D"/>
    <w:rsid w:val="000A17FB"/>
    <w:rsid w:val="006F5CF4"/>
    <w:rsid w:val="007C66A9"/>
    <w:rsid w:val="00810243"/>
    <w:rsid w:val="0087365B"/>
    <w:rsid w:val="008D54B8"/>
    <w:rsid w:val="00A9128F"/>
    <w:rsid w:val="00BF69AC"/>
    <w:rsid w:val="00D10794"/>
    <w:rsid w:val="00DB7816"/>
    <w:rsid w:val="00DE263F"/>
    <w:rsid w:val="00E74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0D7EC"/>
  <w15:docId w15:val="{0E9B6DCD-4E7D-4690-9BA7-78E8F35F0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912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Κείμενο πλαισίου Char"/>
    <w:basedOn w:val="a0"/>
    <w:link w:val="a3"/>
    <w:uiPriority w:val="99"/>
    <w:semiHidden/>
    <w:rsid w:val="00A9128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274</Words>
  <Characters>15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s Chatzigeorgiou</dc:creator>
  <cp:lastModifiedBy>elinalegaki@o365.uoa.gr</cp:lastModifiedBy>
  <cp:revision>7</cp:revision>
  <dcterms:created xsi:type="dcterms:W3CDTF">2021-06-25T12:06:00Z</dcterms:created>
  <dcterms:modified xsi:type="dcterms:W3CDTF">2021-07-08T11:36:00Z</dcterms:modified>
</cp:coreProperties>
</file>